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5D0" w:rsidRPr="002B7D89" w:rsidRDefault="00ED2C28" w:rsidP="009C0B8D">
      <w:pPr>
        <w:pStyle w:val="Kop2"/>
        <w:spacing w:line="360" w:lineRule="auto"/>
        <w:rPr>
          <w:lang w:val="en-US"/>
        </w:rPr>
      </w:pPr>
      <w:r w:rsidRPr="002B7D89">
        <w:rPr>
          <w:lang w:val="en-US"/>
        </w:rPr>
        <w:t>S3</w:t>
      </w:r>
      <w:r w:rsidR="004C4CAC" w:rsidRPr="002B7D89">
        <w:rPr>
          <w:lang w:val="en-US"/>
        </w:rPr>
        <w:t>A</w:t>
      </w:r>
      <w:r w:rsidRPr="002B7D89">
        <w:rPr>
          <w:lang w:val="en-US"/>
        </w:rPr>
        <w:t xml:space="preserve"> </w:t>
      </w:r>
      <w:r w:rsidR="00E475D0" w:rsidRPr="002B7D89">
        <w:rPr>
          <w:lang w:val="en-US"/>
        </w:rPr>
        <w:t>Table. H</w:t>
      </w:r>
      <w:r w:rsidRPr="002B7D89">
        <w:rPr>
          <w:lang w:val="en-US"/>
        </w:rPr>
        <w:t>e</w:t>
      </w:r>
      <w:r w:rsidR="00E475D0" w:rsidRPr="002B7D89">
        <w:rPr>
          <w:lang w:val="en-US"/>
        </w:rPr>
        <w:t>moglobin Levels Following Treatment for Individuals Who Completed Follow-Up in Burkina Faso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4644"/>
        <w:gridCol w:w="1985"/>
        <w:gridCol w:w="1984"/>
        <w:gridCol w:w="1418"/>
        <w:gridCol w:w="1984"/>
        <w:gridCol w:w="2129"/>
      </w:tblGrid>
      <w:tr w:rsidR="00E475D0" w:rsidRPr="002B7D89" w:rsidTr="00FB48A2">
        <w:tc>
          <w:tcPr>
            <w:tcW w:w="4644" w:type="dxa"/>
            <w:tcBorders>
              <w:bottom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rPr>
                <w:rFonts w:asciiTheme="minorHAnsi" w:hAnsiTheme="minorHAnsi"/>
                <w:sz w:val="20"/>
                <w:lang w:val="en-US" w:eastAsia="en-US"/>
              </w:rPr>
            </w:pPr>
          </w:p>
        </w:tc>
        <w:tc>
          <w:tcPr>
            <w:tcW w:w="9500" w:type="dxa"/>
            <w:gridSpan w:val="5"/>
            <w:tcBorders>
              <w:bottom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 w:eastAsia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Treatment Group</w:t>
            </w:r>
          </w:p>
        </w:tc>
      </w:tr>
      <w:tr w:rsidR="00E475D0" w:rsidRPr="002B7D89" w:rsidTr="00FB48A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rPr>
                <w:rFonts w:asciiTheme="minorHAnsi" w:hAnsiTheme="minorHAnsi"/>
                <w:sz w:val="20"/>
                <w:lang w:val="en-US" w:eastAsia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 w:eastAsia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G6PD Normal</w:t>
            </w:r>
          </w:p>
        </w:tc>
        <w:tc>
          <w:tcPr>
            <w:tcW w:w="553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 w:eastAsia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G6PD Deficient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5D0" w:rsidRPr="002B7D89" w:rsidRDefault="00E475D0" w:rsidP="009C0B8D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szCs w:val="20"/>
                <w:lang w:val="en-US"/>
              </w:rPr>
              <w:t>0.25 mg/kg PQ + AL</w:t>
            </w:r>
          </w:p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szCs w:val="20"/>
                <w:lang w:val="en-US"/>
              </w:rPr>
              <w:t>0.40 mg/kg PQ + AL</w:t>
            </w:r>
          </w:p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L only </w:t>
            </w:r>
          </w:p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szCs w:val="20"/>
                <w:lang w:val="en-US"/>
              </w:rPr>
              <w:t>(n = 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szCs w:val="20"/>
                <w:lang w:val="en-US"/>
              </w:rPr>
              <w:t>0.25 mg/kg PQ + AL (n = 22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84E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0.40 mg/kg PQ + AL </w:t>
            </w:r>
          </w:p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szCs w:val="20"/>
                <w:lang w:val="en-US"/>
              </w:rPr>
              <w:t>(n = 24)</w:t>
            </w:r>
          </w:p>
        </w:tc>
      </w:tr>
      <w:tr w:rsidR="00E475D0" w:rsidRPr="002B7D89" w:rsidTr="0078484E">
        <w:tc>
          <w:tcPr>
            <w:tcW w:w="4644" w:type="dxa"/>
            <w:tcBorders>
              <w:left w:val="nil"/>
              <w:bottom w:val="single" w:sz="4" w:space="0" w:color="auto"/>
              <w:right w:val="nil"/>
            </w:tcBorders>
          </w:tcPr>
          <w:p w:rsidR="00E475D0" w:rsidRPr="002B7D89" w:rsidRDefault="00855D31" w:rsidP="009C0B8D">
            <w:pPr>
              <w:pStyle w:val="NoSpacing1"/>
              <w:spacing w:line="360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H</w:t>
            </w:r>
            <w:r w:rsidR="00E475D0" w:rsidRPr="002B7D8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moglobin absolute change, g/</w:t>
            </w:r>
            <w:proofErr w:type="spellStart"/>
            <w:r w:rsidR="00E475D0" w:rsidRPr="002B7D8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Hemoglobin maximum reduction during follow-up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2.02 (0.8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2.23 (1.9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1.28 (1.0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2.13 (1.37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2.29 (1.07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64 (-1.31–0.0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82 (-1.51– -0.13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0.06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0.022</w:t>
            </w: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Day 3, hemoglobin chang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59 (1.3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65 (1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0.25 (1.3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62 (0.97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96 (0.84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46 (-1.15–0.2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91 (-1.63– -0.19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0.18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0.015</w:t>
            </w: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Day 7, hemoglobin chang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64 (1.0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60 (1.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11 (1.2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92 (1.43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93 (1.20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65 (-1.61–0.3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94 (-1.86– -0.02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17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045</w:t>
            </w: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 xml:space="preserve">Day 14,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hemoglobin chang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62 (0.9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63 (1.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03 (1.2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30 (1.35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12 (1.09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Compared to G6PD normal receiving same PQ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lastRenderedPageBreak/>
              <w:t>dos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16 (-0.90–0.58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31 (-0.64–1.26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lastRenderedPageBreak/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65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511</w:t>
            </w: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 xml:space="preserve">Day 28,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hemoglobin chang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04 (1.2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12 (2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24 (1.6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29 (1.83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10 (1.13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83 (-2.02–0.36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 xml:space="preserve">-0.65 (-1.55–0.26) 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1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16</w:t>
            </w: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b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b/>
                <w:sz w:val="20"/>
                <w:lang w:val="en-US"/>
              </w:rPr>
              <w:t>Hemoglobin relative change,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b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Hemoglobin maximum reduction during follow-up, %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13.46 (4.8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13.91 (11.8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9.08 (7.5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14.71 (8.96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15.96 (6.54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Compared to G6PD normal receiving same PQ dose, %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4.23 (-9.17–0.7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6.23 (-11.22– -1.25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090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016</w:t>
            </w: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Day 3, hemoglobin change, %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3.42 (9.1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3.31 (12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2.29 (10.6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4.08 (6.88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6.58 (5.51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3.43 (-8.40–1.5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7.01 (-12.10– -1.92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16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009</w:t>
            </w: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b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Day 7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, hemoglobin change, %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4.05 (6.8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3.11 (11.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35 (9.6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6.15 (10.34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6.37 (7.75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4.56 (-11.53–2.42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6.98 (-13.24– -0.72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19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030</w:t>
            </w: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 xml:space="preserve">Day 14,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hemoglobin change, %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3.87 (6.0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3.27 (10.9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24 (9.2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1.51 (10.30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96 (7.39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Compared to G6PD normal receiving same PQ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lastRenderedPageBreak/>
              <w:t>dos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1.07 (-6.84–4.7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1.25 (-5.08–7.58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lastRenderedPageBreak/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70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689</w:t>
            </w: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 xml:space="preserve">Day 28,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hemoglobin change, %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69 (8.6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07 (13.9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2.32 (12.7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1.40 (13.45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0.22 (7.51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5.71 (-14.37–2.9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-4.79 (-11.06–1.48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18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128</w:t>
            </w:r>
          </w:p>
        </w:tc>
      </w:tr>
      <w:tr w:rsidR="00E475D0" w:rsidRPr="002B7D89" w:rsidTr="0078484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b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b/>
                <w:sz w:val="20"/>
                <w:lang w:val="en-US"/>
              </w:rPr>
              <w:t>Decrease in hemoglobin &gt;2.5 g/</w:t>
            </w:r>
            <w:proofErr w:type="spellStart"/>
            <w:r w:rsidRPr="002B7D89">
              <w:rPr>
                <w:rFonts w:asciiTheme="minorHAnsi" w:hAnsiTheme="minorHAnsi" w:cs="Calibri"/>
                <w:b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 w:cs="Calibri"/>
                <w:b/>
                <w:sz w:val="20"/>
                <w:lang w:val="en-US"/>
              </w:rPr>
              <w:t>, % (n/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40.0 (4/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50.0 (5/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0 (0/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45.0 (9/20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35.0 (7/20)</w:t>
            </w:r>
          </w:p>
        </w:tc>
      </w:tr>
      <w:tr w:rsidR="00E475D0" w:rsidRPr="002B7D89" w:rsidTr="0078484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Compared to G6PD normal receiving same PQ dose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16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75D0" w:rsidRPr="002B7D89" w:rsidRDefault="00E475D0" w:rsidP="009C0B8D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687</w:t>
            </w:r>
          </w:p>
        </w:tc>
      </w:tr>
    </w:tbl>
    <w:p w:rsidR="00E475D0" w:rsidRPr="0057756E" w:rsidRDefault="00E475D0" w:rsidP="00EC3E1E">
      <w:pPr>
        <w:spacing w:line="360" w:lineRule="auto"/>
        <w:contextualSpacing/>
        <w:jc w:val="left"/>
        <w:rPr>
          <w:rFonts w:asciiTheme="minorHAnsi" w:hAnsiTheme="minorHAnsi"/>
          <w:sz w:val="20"/>
          <w:lang w:val="fr-FR"/>
        </w:rPr>
      </w:pPr>
      <w:proofErr w:type="spellStart"/>
      <w:r w:rsidRPr="0057756E">
        <w:rPr>
          <w:rFonts w:asciiTheme="minorHAnsi" w:hAnsiTheme="minorHAnsi"/>
          <w:sz w:val="20"/>
          <w:lang w:val="fr-FR"/>
        </w:rPr>
        <w:t>Abbreviations</w:t>
      </w:r>
      <w:proofErr w:type="spellEnd"/>
      <w:r w:rsidRPr="0057756E">
        <w:rPr>
          <w:rFonts w:asciiTheme="minorHAnsi" w:hAnsiTheme="minorHAnsi"/>
          <w:sz w:val="20"/>
          <w:lang w:val="fr-FR"/>
        </w:rPr>
        <w:t xml:space="preserve">: G6PD, glucose-6-phosphate dehydrogenase; PQ, primaquine; AL, artemether-lumefantrine; SD, standard </w:t>
      </w:r>
      <w:proofErr w:type="spellStart"/>
      <w:r w:rsidRPr="0057756E">
        <w:rPr>
          <w:rFonts w:asciiTheme="minorHAnsi" w:hAnsiTheme="minorHAnsi"/>
          <w:sz w:val="20"/>
          <w:lang w:val="fr-FR"/>
        </w:rPr>
        <w:t>deviation</w:t>
      </w:r>
      <w:proofErr w:type="spellEnd"/>
      <w:r w:rsidRPr="0057756E">
        <w:rPr>
          <w:rFonts w:asciiTheme="minorHAnsi" w:hAnsiTheme="minorHAnsi"/>
          <w:sz w:val="20"/>
          <w:lang w:val="fr-FR"/>
        </w:rPr>
        <w:t>.</w:t>
      </w:r>
    </w:p>
    <w:p w:rsidR="00E475D0" w:rsidRPr="0057756E" w:rsidRDefault="00E475D0" w:rsidP="001B4516">
      <w:pPr>
        <w:spacing w:line="240" w:lineRule="auto"/>
        <w:contextualSpacing/>
        <w:rPr>
          <w:sz w:val="20"/>
          <w:lang w:val="fr-FR"/>
        </w:rPr>
        <w:sectPr w:rsidR="00E475D0" w:rsidRPr="0057756E" w:rsidSect="0061791C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E475D0" w:rsidRPr="002B7D89" w:rsidRDefault="004C4CAC" w:rsidP="00E475D0">
      <w:pPr>
        <w:pStyle w:val="Kop2"/>
        <w:spacing w:line="480" w:lineRule="auto"/>
        <w:rPr>
          <w:color w:val="000000"/>
          <w:lang w:val="en-US"/>
        </w:rPr>
      </w:pPr>
      <w:r w:rsidRPr="002B7D89">
        <w:rPr>
          <w:lang w:val="en-US"/>
        </w:rPr>
        <w:lastRenderedPageBreak/>
        <w:t>S3B</w:t>
      </w:r>
      <w:r w:rsidR="00FC0DD0" w:rsidRPr="002B7D89">
        <w:rPr>
          <w:lang w:val="en-US"/>
        </w:rPr>
        <w:t xml:space="preserve"> </w:t>
      </w:r>
      <w:r w:rsidR="00E475D0" w:rsidRPr="002B7D89">
        <w:rPr>
          <w:lang w:val="en-US"/>
        </w:rPr>
        <w:t>Table. Hemoglobin Levels Following Treatment for Individuals Who Completed Follow-Up in The Gambia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4644"/>
        <w:gridCol w:w="1985"/>
        <w:gridCol w:w="1984"/>
        <w:gridCol w:w="1418"/>
        <w:gridCol w:w="1984"/>
      </w:tblGrid>
      <w:tr w:rsidR="00E475D0" w:rsidRPr="002B7D89" w:rsidTr="00FB48A2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75D0" w:rsidRPr="002B7D89" w:rsidRDefault="00E475D0" w:rsidP="00EC3E1E">
            <w:pPr>
              <w:spacing w:line="360" w:lineRule="auto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 w:eastAsia="en-US"/>
              </w:rPr>
            </w:pP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Treatment Group</w:t>
            </w:r>
          </w:p>
        </w:tc>
      </w:tr>
      <w:tr w:rsidR="00E475D0" w:rsidRPr="002B7D89" w:rsidTr="00FB48A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75D0" w:rsidRPr="002B7D89" w:rsidRDefault="00E475D0" w:rsidP="00EC3E1E">
            <w:pPr>
              <w:spacing w:line="360" w:lineRule="auto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 w:eastAsia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G6PD Norma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G6PD Deficient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5D0" w:rsidRPr="002B7D89" w:rsidRDefault="00E475D0" w:rsidP="00EC3E1E">
            <w:pPr>
              <w:spacing w:line="360" w:lineRule="auto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25 mg/kg PQ + DP</w:t>
            </w:r>
          </w:p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n = 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40 mg/kg PQ +DP</w:t>
            </w:r>
          </w:p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DP only </w:t>
            </w:r>
          </w:p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n = 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25 mg/kg PQ + DP (n = 20)</w:t>
            </w:r>
          </w:p>
        </w:tc>
      </w:tr>
      <w:tr w:rsidR="00E475D0" w:rsidRPr="002B7D89" w:rsidTr="00EC3E1E">
        <w:tc>
          <w:tcPr>
            <w:tcW w:w="4644" w:type="dxa"/>
            <w:tcBorders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855D31">
            <w:pPr>
              <w:pStyle w:val="NoSpacing1"/>
              <w:spacing w:line="360" w:lineRule="auto"/>
              <w:contextualSpacing/>
              <w:jc w:val="both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B7D89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t>Hemoglobin absolute change, g/</w:t>
            </w:r>
            <w:proofErr w:type="spellStart"/>
            <w:r w:rsidRPr="002B7D89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pStyle w:val="NoSpacing1"/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Hemoglobin maximum reduction during follow-up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-1.77 (1.4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-1.21 (0.7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-1.22 (1.3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-1.83 (0.78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Compared to G6PD normal receiving same PQ dose,</w:t>
            </w:r>
            <w:r w:rsidR="00EC3E1E"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g/</w:t>
            </w:r>
            <w:proofErr w:type="spellStart"/>
            <w:r w:rsidR="00EC3E1E"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="00EC3E1E"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difference (95% CI)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0.031 (-0.71–0.77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color w:val="000000"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0.93</w:t>
            </w: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ay 3, hemoglobin chang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0.15 (1.0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0.07 (1.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0.09 (1.1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-0.58 (0.87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-0.65 (-1.43–1.23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color w:val="000000"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0.096</w:t>
            </w: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ay 7, hemoglobin chang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-1.06 (1.5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-0.08 (1.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-0.20 (1.1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-0.99 (0.85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097 (-0.92–1.11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color w:val="000000"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85</w:t>
            </w: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 xml:space="preserve">Day 14, 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hemoglobin chang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1.26 (1.5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027 (1.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0.46 (1.0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0.96 (0.74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Compared to G6PD normal receiving same PQ 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lastRenderedPageBreak/>
              <w:t>dos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055 (-0.81–0.92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color w:val="000000"/>
                <w:sz w:val="20"/>
                <w:lang w:val="en-US"/>
              </w:rPr>
              <w:lastRenderedPageBreak/>
              <w:t>P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90</w:t>
            </w: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 xml:space="preserve">Day 28, 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hemoglobin chang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0.40 (2.0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1.19 (1.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0.29 (1.1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0.52 (1.18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0.16 (-1.37–1.05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color w:val="000000"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79</w:t>
            </w: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b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b/>
                <w:color w:val="000000"/>
                <w:sz w:val="20"/>
                <w:lang w:val="en-US"/>
              </w:rPr>
              <w:t>Hemoglobin relative change,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b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Hemoglobin maximum reduction during follow-up, %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12.77 (9.9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9.19 (6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8.48 (9.1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13.41 (5.07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Compared to G6PD normal receiving same PQ dose, %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C3E1E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15 (-5.41–</w:t>
            </w:r>
            <w:r w:rsidR="00E475D0"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5.11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color w:val="000000"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95</w:t>
            </w: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ay 3, hemoglobin change, %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1.69 (8.5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99 (9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1.34 (9.4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4.14 (6.46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C3E1E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5.29 (-11.17–</w:t>
            </w:r>
            <w:r w:rsidR="00E475D0"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58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color w:val="000000"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b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Day 7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hemoglobin change, %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7.45 (11.0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0.58 (9.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1.15 (9.6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7.49 (6.14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C3E1E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10 (-7.24–</w:t>
            </w:r>
            <w:r w:rsidR="00E475D0"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7.45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color w:val="000000"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98</w:t>
            </w: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 xml:space="preserve">Day 14, 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hemoglobin change, %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8.69 (10.3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26 (9.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2.96 (8.2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7.06 (5.49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Compared to G6PD normal receiving same PQ 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lastRenderedPageBreak/>
              <w:t>dos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C3E1E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15 (-6.30–</w:t>
            </w:r>
            <w:r w:rsidR="00E475D0"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6.60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color w:val="000000"/>
                <w:sz w:val="20"/>
                <w:lang w:val="en-US"/>
              </w:rPr>
              <w:lastRenderedPageBreak/>
              <w:t>P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0.96</w:t>
            </w: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 xml:space="preserve">Day 28, </w:t>
            </w: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hemoglobin change, %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2.24 (13.6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2.26 (10.9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1.38 (9.0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3.50 (8.87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Compared to G6PD normal receiving same PQ dose, g/</w:t>
            </w:r>
            <w:proofErr w:type="spellStart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/>
                <w:color w:val="000000"/>
                <w:sz w:val="20"/>
                <w:lang w:val="en-US"/>
              </w:rPr>
              <w:t>, mean differenc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5D0" w:rsidRPr="002B7D89" w:rsidRDefault="00EC3E1E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color w:val="000000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-1.57 (-10.23–</w:t>
            </w:r>
            <w:r w:rsidR="00E475D0" w:rsidRPr="002B7D89">
              <w:rPr>
                <w:rFonts w:asciiTheme="minorHAnsi" w:hAnsiTheme="minorHAnsi" w:cs="Calibri"/>
                <w:color w:val="000000"/>
                <w:sz w:val="20"/>
                <w:lang w:val="en-US"/>
              </w:rPr>
              <w:t>7.09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71</w:t>
            </w:r>
          </w:p>
        </w:tc>
      </w:tr>
      <w:tr w:rsidR="00E475D0" w:rsidRPr="002B7D89" w:rsidTr="00EC3E1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855D31">
            <w:pPr>
              <w:spacing w:line="360" w:lineRule="auto"/>
              <w:contextualSpacing/>
              <w:jc w:val="left"/>
              <w:rPr>
                <w:rFonts w:asciiTheme="minorHAnsi" w:hAnsiTheme="minorHAnsi" w:cs="Calibri"/>
                <w:b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b/>
                <w:sz w:val="20"/>
                <w:lang w:val="en-US"/>
              </w:rPr>
              <w:t>Decrease in hemoglobin &gt;2.5 g/</w:t>
            </w:r>
            <w:proofErr w:type="spellStart"/>
            <w:r w:rsidRPr="002B7D89">
              <w:rPr>
                <w:rFonts w:asciiTheme="minorHAnsi" w:hAnsiTheme="minorHAnsi" w:cs="Calibri"/>
                <w:b/>
                <w:sz w:val="20"/>
                <w:lang w:val="en-US"/>
              </w:rPr>
              <w:t>dL</w:t>
            </w:r>
            <w:proofErr w:type="spellEnd"/>
            <w:r w:rsidRPr="002B7D89">
              <w:rPr>
                <w:rFonts w:asciiTheme="minorHAnsi" w:hAnsiTheme="minorHAnsi" w:cs="Calibri"/>
                <w:b/>
                <w:sz w:val="20"/>
                <w:lang w:val="en-US"/>
              </w:rPr>
              <w:t>, % (n/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33.3 (3/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0 (0/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22.2 (2/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D8E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20.0 (4/20)</w:t>
            </w:r>
          </w:p>
        </w:tc>
      </w:tr>
      <w:tr w:rsidR="00E475D0" w:rsidRPr="002B7D89" w:rsidTr="00EC3E1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ind w:left="284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Compared to G6PD normal receiving same PQ dose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5D0" w:rsidRPr="002B7D89" w:rsidRDefault="00E475D0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75D0" w:rsidRPr="002B7D89" w:rsidRDefault="00383D8E" w:rsidP="00EC3E1E">
            <w:pPr>
              <w:spacing w:line="360" w:lineRule="auto"/>
              <w:contextualSpacing/>
              <w:jc w:val="center"/>
              <w:rPr>
                <w:rFonts w:asciiTheme="minorHAnsi" w:hAnsiTheme="minorHAnsi" w:cs="Calibri"/>
                <w:sz w:val="20"/>
                <w:lang w:val="en-US"/>
              </w:rPr>
            </w:pPr>
            <w:r w:rsidRPr="002B7D89">
              <w:rPr>
                <w:rFonts w:asciiTheme="minorHAnsi" w:hAnsiTheme="minorHAnsi" w:cs="Calibri"/>
                <w:sz w:val="20"/>
                <w:lang w:val="en-US"/>
              </w:rPr>
              <w:t>0.34</w:t>
            </w:r>
          </w:p>
        </w:tc>
      </w:tr>
    </w:tbl>
    <w:p w:rsidR="0057756E" w:rsidRPr="002B7D89" w:rsidRDefault="00E475D0" w:rsidP="0057756E">
      <w:pPr>
        <w:spacing w:line="360" w:lineRule="auto"/>
        <w:contextualSpacing/>
        <w:jc w:val="left"/>
        <w:rPr>
          <w:rFonts w:asciiTheme="minorHAnsi" w:hAnsiTheme="minorHAnsi"/>
          <w:lang w:val="en-US"/>
        </w:rPr>
      </w:pPr>
      <w:r w:rsidRPr="002B7D89">
        <w:rPr>
          <w:sz w:val="20"/>
          <w:lang w:val="en-US"/>
        </w:rPr>
        <w:br w:type="textWrapping" w:clear="all"/>
      </w:r>
      <w:r w:rsidRPr="002B7D89">
        <w:rPr>
          <w:rFonts w:asciiTheme="minorHAnsi" w:hAnsiTheme="minorHAnsi"/>
          <w:sz w:val="20"/>
          <w:lang w:val="en-US"/>
        </w:rPr>
        <w:t>Abbreviations: G6PD, glucose-6-phosphate dehydrogenase; PQ, primaquine; DP, dihydroartemisinin-piperaquine; SD, standard deviation.</w:t>
      </w:r>
      <w:r w:rsidR="0057756E" w:rsidRPr="002B7D89">
        <w:rPr>
          <w:rFonts w:asciiTheme="minorHAnsi" w:hAnsiTheme="minorHAnsi"/>
          <w:lang w:val="en-US"/>
        </w:rPr>
        <w:t xml:space="preserve"> </w:t>
      </w:r>
    </w:p>
    <w:p w:rsidR="004B479B" w:rsidRPr="002B7D89" w:rsidRDefault="004B479B" w:rsidP="00576F9F">
      <w:pPr>
        <w:pStyle w:val="EndNoteBibliography"/>
        <w:spacing w:line="360" w:lineRule="auto"/>
        <w:ind w:left="720" w:hanging="720"/>
        <w:rPr>
          <w:rFonts w:asciiTheme="minorHAnsi" w:hAnsiTheme="minorHAnsi"/>
          <w:lang w:val="en-US"/>
        </w:rPr>
      </w:pPr>
    </w:p>
    <w:sectPr w:rsidR="004B479B" w:rsidRPr="002B7D89" w:rsidSect="0061791C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8E7" w:rsidRDefault="00C938E7" w:rsidP="00292A77">
      <w:pPr>
        <w:spacing w:line="240" w:lineRule="auto"/>
      </w:pPr>
      <w:r>
        <w:separator/>
      </w:r>
    </w:p>
  </w:endnote>
  <w:endnote w:type="continuationSeparator" w:id="0">
    <w:p w:rsidR="00C938E7" w:rsidRDefault="00C938E7" w:rsidP="00292A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8E7" w:rsidRDefault="00C938E7" w:rsidP="00292A77">
      <w:pPr>
        <w:spacing w:line="240" w:lineRule="auto"/>
      </w:pPr>
      <w:r>
        <w:separator/>
      </w:r>
    </w:p>
  </w:footnote>
  <w:footnote w:type="continuationSeparator" w:id="0">
    <w:p w:rsidR="00C938E7" w:rsidRDefault="00C938E7" w:rsidP="00292A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D543A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48C00E5"/>
    <w:multiLevelType w:val="hybridMultilevel"/>
    <w:tmpl w:val="7D1616E0"/>
    <w:lvl w:ilvl="0" w:tplc="E2767D8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7030C"/>
    <w:multiLevelType w:val="hybridMultilevel"/>
    <w:tmpl w:val="77CC3764"/>
    <w:lvl w:ilvl="0" w:tplc="FEA828F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77D7"/>
    <w:rsid w:val="00003DC3"/>
    <w:rsid w:val="000326FB"/>
    <w:rsid w:val="0003293F"/>
    <w:rsid w:val="00033527"/>
    <w:rsid w:val="00037EB2"/>
    <w:rsid w:val="0007187F"/>
    <w:rsid w:val="0007449C"/>
    <w:rsid w:val="000952D4"/>
    <w:rsid w:val="000A207E"/>
    <w:rsid w:val="000A5DCA"/>
    <w:rsid w:val="000B4B8B"/>
    <w:rsid w:val="000B593C"/>
    <w:rsid w:val="000C4920"/>
    <w:rsid w:val="000D1645"/>
    <w:rsid w:val="000D50F0"/>
    <w:rsid w:val="000F0626"/>
    <w:rsid w:val="000F51AA"/>
    <w:rsid w:val="000F6870"/>
    <w:rsid w:val="000F7DAE"/>
    <w:rsid w:val="001008F0"/>
    <w:rsid w:val="001019BB"/>
    <w:rsid w:val="00102E6E"/>
    <w:rsid w:val="00104FA1"/>
    <w:rsid w:val="00107B8D"/>
    <w:rsid w:val="001127CF"/>
    <w:rsid w:val="0011658F"/>
    <w:rsid w:val="0012241D"/>
    <w:rsid w:val="001225AD"/>
    <w:rsid w:val="00136003"/>
    <w:rsid w:val="001422B3"/>
    <w:rsid w:val="0014364F"/>
    <w:rsid w:val="00147C7F"/>
    <w:rsid w:val="00150A1A"/>
    <w:rsid w:val="0016649F"/>
    <w:rsid w:val="001677D7"/>
    <w:rsid w:val="0018309F"/>
    <w:rsid w:val="00186634"/>
    <w:rsid w:val="00187F6A"/>
    <w:rsid w:val="001914F5"/>
    <w:rsid w:val="001927F2"/>
    <w:rsid w:val="001930C8"/>
    <w:rsid w:val="001977A7"/>
    <w:rsid w:val="001A1826"/>
    <w:rsid w:val="001A5764"/>
    <w:rsid w:val="001A5945"/>
    <w:rsid w:val="001A79F1"/>
    <w:rsid w:val="001B2771"/>
    <w:rsid w:val="001B4516"/>
    <w:rsid w:val="001D120B"/>
    <w:rsid w:val="0021328F"/>
    <w:rsid w:val="00217FC0"/>
    <w:rsid w:val="002237E5"/>
    <w:rsid w:val="00224733"/>
    <w:rsid w:val="00231641"/>
    <w:rsid w:val="00236C23"/>
    <w:rsid w:val="00253EC4"/>
    <w:rsid w:val="00264456"/>
    <w:rsid w:val="00264F1B"/>
    <w:rsid w:val="00267531"/>
    <w:rsid w:val="00292A77"/>
    <w:rsid w:val="00296F81"/>
    <w:rsid w:val="002A15A5"/>
    <w:rsid w:val="002B7D89"/>
    <w:rsid w:val="002C5114"/>
    <w:rsid w:val="002D165C"/>
    <w:rsid w:val="002D2028"/>
    <w:rsid w:val="002E7472"/>
    <w:rsid w:val="00312448"/>
    <w:rsid w:val="003171C3"/>
    <w:rsid w:val="00333A75"/>
    <w:rsid w:val="003515C2"/>
    <w:rsid w:val="00370EC2"/>
    <w:rsid w:val="00381C8B"/>
    <w:rsid w:val="003831AC"/>
    <w:rsid w:val="00383D8E"/>
    <w:rsid w:val="003860C3"/>
    <w:rsid w:val="00390882"/>
    <w:rsid w:val="00394E7E"/>
    <w:rsid w:val="003B560A"/>
    <w:rsid w:val="003C40E4"/>
    <w:rsid w:val="003C6724"/>
    <w:rsid w:val="003E1F4A"/>
    <w:rsid w:val="003E5999"/>
    <w:rsid w:val="003E654C"/>
    <w:rsid w:val="003E70D1"/>
    <w:rsid w:val="00402509"/>
    <w:rsid w:val="004127E5"/>
    <w:rsid w:val="004161CF"/>
    <w:rsid w:val="00435512"/>
    <w:rsid w:val="00442BDE"/>
    <w:rsid w:val="004438AD"/>
    <w:rsid w:val="00453053"/>
    <w:rsid w:val="004736AD"/>
    <w:rsid w:val="004748CB"/>
    <w:rsid w:val="00483D7A"/>
    <w:rsid w:val="00490368"/>
    <w:rsid w:val="00493F19"/>
    <w:rsid w:val="00494EE3"/>
    <w:rsid w:val="004A1F9C"/>
    <w:rsid w:val="004B1BDF"/>
    <w:rsid w:val="004B479B"/>
    <w:rsid w:val="004C0F22"/>
    <w:rsid w:val="004C4C76"/>
    <w:rsid w:val="004C4CAC"/>
    <w:rsid w:val="004C5EE4"/>
    <w:rsid w:val="004D4850"/>
    <w:rsid w:val="004E1DEC"/>
    <w:rsid w:val="004F2F6B"/>
    <w:rsid w:val="004F552F"/>
    <w:rsid w:val="0050295F"/>
    <w:rsid w:val="00506C98"/>
    <w:rsid w:val="00541FDF"/>
    <w:rsid w:val="00553B68"/>
    <w:rsid w:val="00553EAB"/>
    <w:rsid w:val="00554216"/>
    <w:rsid w:val="00554912"/>
    <w:rsid w:val="0055513B"/>
    <w:rsid w:val="005737CE"/>
    <w:rsid w:val="00576F9F"/>
    <w:rsid w:val="0057756E"/>
    <w:rsid w:val="00582144"/>
    <w:rsid w:val="005A7B6D"/>
    <w:rsid w:val="005E12A3"/>
    <w:rsid w:val="005E68C1"/>
    <w:rsid w:val="005F1727"/>
    <w:rsid w:val="005F5161"/>
    <w:rsid w:val="006040D2"/>
    <w:rsid w:val="0061791C"/>
    <w:rsid w:val="0062309D"/>
    <w:rsid w:val="00623BD7"/>
    <w:rsid w:val="00630DEF"/>
    <w:rsid w:val="006409E8"/>
    <w:rsid w:val="00643880"/>
    <w:rsid w:val="0064578E"/>
    <w:rsid w:val="00665755"/>
    <w:rsid w:val="00674327"/>
    <w:rsid w:val="00675A27"/>
    <w:rsid w:val="006870E9"/>
    <w:rsid w:val="00693812"/>
    <w:rsid w:val="0069408C"/>
    <w:rsid w:val="00696944"/>
    <w:rsid w:val="006A7729"/>
    <w:rsid w:val="006B38E9"/>
    <w:rsid w:val="006E012E"/>
    <w:rsid w:val="006E6433"/>
    <w:rsid w:val="006F6441"/>
    <w:rsid w:val="00705172"/>
    <w:rsid w:val="007126AA"/>
    <w:rsid w:val="007224C8"/>
    <w:rsid w:val="007448B9"/>
    <w:rsid w:val="00750FEE"/>
    <w:rsid w:val="00760C75"/>
    <w:rsid w:val="007630EE"/>
    <w:rsid w:val="00777D30"/>
    <w:rsid w:val="00782680"/>
    <w:rsid w:val="0078484E"/>
    <w:rsid w:val="007863D9"/>
    <w:rsid w:val="007908BA"/>
    <w:rsid w:val="00794D58"/>
    <w:rsid w:val="007A4E15"/>
    <w:rsid w:val="007A532D"/>
    <w:rsid w:val="007B1766"/>
    <w:rsid w:val="007C0125"/>
    <w:rsid w:val="007C3D51"/>
    <w:rsid w:val="007D535C"/>
    <w:rsid w:val="007E1940"/>
    <w:rsid w:val="007E2667"/>
    <w:rsid w:val="007E33B0"/>
    <w:rsid w:val="007E4825"/>
    <w:rsid w:val="007E496E"/>
    <w:rsid w:val="007E4AB7"/>
    <w:rsid w:val="007E63FD"/>
    <w:rsid w:val="007F129F"/>
    <w:rsid w:val="008024B6"/>
    <w:rsid w:val="0080334F"/>
    <w:rsid w:val="008279EE"/>
    <w:rsid w:val="0083165D"/>
    <w:rsid w:val="008538AD"/>
    <w:rsid w:val="00855D31"/>
    <w:rsid w:val="00860D7D"/>
    <w:rsid w:val="008708A3"/>
    <w:rsid w:val="00886CD6"/>
    <w:rsid w:val="00893D72"/>
    <w:rsid w:val="00897756"/>
    <w:rsid w:val="008979F3"/>
    <w:rsid w:val="008A1956"/>
    <w:rsid w:val="008A2A01"/>
    <w:rsid w:val="008B06B8"/>
    <w:rsid w:val="008B7B5C"/>
    <w:rsid w:val="008C3749"/>
    <w:rsid w:val="008D49C5"/>
    <w:rsid w:val="008D4CA6"/>
    <w:rsid w:val="008D66F7"/>
    <w:rsid w:val="008F31FA"/>
    <w:rsid w:val="00913DEA"/>
    <w:rsid w:val="00916A13"/>
    <w:rsid w:val="00930B87"/>
    <w:rsid w:val="00932F20"/>
    <w:rsid w:val="00947635"/>
    <w:rsid w:val="00956557"/>
    <w:rsid w:val="009574FE"/>
    <w:rsid w:val="009604CC"/>
    <w:rsid w:val="00963401"/>
    <w:rsid w:val="009762D6"/>
    <w:rsid w:val="0097780B"/>
    <w:rsid w:val="00987B60"/>
    <w:rsid w:val="009B3279"/>
    <w:rsid w:val="009B45CC"/>
    <w:rsid w:val="009B5907"/>
    <w:rsid w:val="009B6029"/>
    <w:rsid w:val="009C0329"/>
    <w:rsid w:val="009C0B8D"/>
    <w:rsid w:val="009C337A"/>
    <w:rsid w:val="009E77FC"/>
    <w:rsid w:val="009F5796"/>
    <w:rsid w:val="009F5894"/>
    <w:rsid w:val="00A24A5F"/>
    <w:rsid w:val="00A25A30"/>
    <w:rsid w:val="00A26D2F"/>
    <w:rsid w:val="00A415F7"/>
    <w:rsid w:val="00A46633"/>
    <w:rsid w:val="00A47540"/>
    <w:rsid w:val="00A73AAD"/>
    <w:rsid w:val="00A804D6"/>
    <w:rsid w:val="00A830A0"/>
    <w:rsid w:val="00A92730"/>
    <w:rsid w:val="00AA22CC"/>
    <w:rsid w:val="00AB2397"/>
    <w:rsid w:val="00AB2497"/>
    <w:rsid w:val="00AB482E"/>
    <w:rsid w:val="00AD2D53"/>
    <w:rsid w:val="00B02588"/>
    <w:rsid w:val="00B11C65"/>
    <w:rsid w:val="00B274FA"/>
    <w:rsid w:val="00B33388"/>
    <w:rsid w:val="00B40A2C"/>
    <w:rsid w:val="00B442BE"/>
    <w:rsid w:val="00B6793D"/>
    <w:rsid w:val="00B805D7"/>
    <w:rsid w:val="00B8177B"/>
    <w:rsid w:val="00B85FC8"/>
    <w:rsid w:val="00B91E72"/>
    <w:rsid w:val="00B96B42"/>
    <w:rsid w:val="00B96C1E"/>
    <w:rsid w:val="00BD0814"/>
    <w:rsid w:val="00BD3767"/>
    <w:rsid w:val="00BE4D71"/>
    <w:rsid w:val="00BF03A1"/>
    <w:rsid w:val="00C432DB"/>
    <w:rsid w:val="00C745A4"/>
    <w:rsid w:val="00C928DF"/>
    <w:rsid w:val="00C938E7"/>
    <w:rsid w:val="00CA5D22"/>
    <w:rsid w:val="00CB64AA"/>
    <w:rsid w:val="00CC2C87"/>
    <w:rsid w:val="00CC65AA"/>
    <w:rsid w:val="00CE78F7"/>
    <w:rsid w:val="00CF30A5"/>
    <w:rsid w:val="00D11622"/>
    <w:rsid w:val="00D219F0"/>
    <w:rsid w:val="00D2753C"/>
    <w:rsid w:val="00D35DE3"/>
    <w:rsid w:val="00D512DD"/>
    <w:rsid w:val="00D56970"/>
    <w:rsid w:val="00D63EA7"/>
    <w:rsid w:val="00D67396"/>
    <w:rsid w:val="00DA4217"/>
    <w:rsid w:val="00DC7671"/>
    <w:rsid w:val="00DD3260"/>
    <w:rsid w:val="00DD68B5"/>
    <w:rsid w:val="00DD6AE1"/>
    <w:rsid w:val="00DE31EA"/>
    <w:rsid w:val="00E01CBE"/>
    <w:rsid w:val="00E21B62"/>
    <w:rsid w:val="00E22C49"/>
    <w:rsid w:val="00E23F51"/>
    <w:rsid w:val="00E26153"/>
    <w:rsid w:val="00E268E4"/>
    <w:rsid w:val="00E414CA"/>
    <w:rsid w:val="00E475D0"/>
    <w:rsid w:val="00E55A56"/>
    <w:rsid w:val="00E677D7"/>
    <w:rsid w:val="00E82540"/>
    <w:rsid w:val="00E84646"/>
    <w:rsid w:val="00E84F6C"/>
    <w:rsid w:val="00E91F6B"/>
    <w:rsid w:val="00EB2048"/>
    <w:rsid w:val="00EC1959"/>
    <w:rsid w:val="00EC3E1E"/>
    <w:rsid w:val="00ED108B"/>
    <w:rsid w:val="00ED23F0"/>
    <w:rsid w:val="00ED2C28"/>
    <w:rsid w:val="00EE2021"/>
    <w:rsid w:val="00EF59D9"/>
    <w:rsid w:val="00F012EA"/>
    <w:rsid w:val="00F103B6"/>
    <w:rsid w:val="00F2079D"/>
    <w:rsid w:val="00F21F73"/>
    <w:rsid w:val="00F227F9"/>
    <w:rsid w:val="00F23A9E"/>
    <w:rsid w:val="00F37022"/>
    <w:rsid w:val="00F4046D"/>
    <w:rsid w:val="00F72141"/>
    <w:rsid w:val="00F74472"/>
    <w:rsid w:val="00F74FEA"/>
    <w:rsid w:val="00F83FBF"/>
    <w:rsid w:val="00F859D2"/>
    <w:rsid w:val="00F8777A"/>
    <w:rsid w:val="00F90972"/>
    <w:rsid w:val="00F95601"/>
    <w:rsid w:val="00FB48A2"/>
    <w:rsid w:val="00FC0DD0"/>
    <w:rsid w:val="00FC709F"/>
    <w:rsid w:val="00FF5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Standaard">
    <w:name w:val="Normal"/>
    <w:qFormat/>
    <w:rsid w:val="00E677D7"/>
    <w:pPr>
      <w:spacing w:line="276" w:lineRule="auto"/>
      <w:jc w:val="both"/>
    </w:pPr>
    <w:rPr>
      <w:rFonts w:eastAsia="Times New Roman"/>
      <w:sz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9574FE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267531"/>
    <w:pPr>
      <w:keepNext/>
      <w:keepLines/>
      <w:spacing w:before="200"/>
      <w:outlineLvl w:val="1"/>
    </w:pPr>
    <w:rPr>
      <w:rFonts w:ascii="Calibri" w:eastAsia="MS Gothic" w:hAnsi="Calibri"/>
      <w:b/>
      <w:bCs/>
      <w:i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E677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677D7"/>
    <w:pPr>
      <w:spacing w:line="240" w:lineRule="auto"/>
    </w:pPr>
    <w:rPr>
      <w:sz w:val="20"/>
    </w:rPr>
  </w:style>
  <w:style w:type="character" w:customStyle="1" w:styleId="TekstopmerkingChar">
    <w:name w:val="Tekst opmerking Char"/>
    <w:link w:val="Tekstopmerking"/>
    <w:uiPriority w:val="99"/>
    <w:rsid w:val="00E677D7"/>
    <w:rPr>
      <w:rFonts w:eastAsia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677D7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E677D7"/>
    <w:rPr>
      <w:rFonts w:ascii="Lucida Grande" w:eastAsia="Times New Roman" w:hAnsi="Lucida Grande" w:cs="Lucida Grande"/>
      <w:sz w:val="18"/>
      <w:szCs w:val="18"/>
      <w:lang w:eastAsia="nl-NL"/>
    </w:rPr>
  </w:style>
  <w:style w:type="paragraph" w:customStyle="1" w:styleId="NoSpacing1">
    <w:name w:val="No Spacing1"/>
    <w:rsid w:val="004B479B"/>
    <w:rPr>
      <w:rFonts w:ascii="Calibri" w:eastAsia="Times New Roman" w:hAnsi="Calibri"/>
      <w:sz w:val="22"/>
      <w:szCs w:val="22"/>
      <w:lang w:val="en-GB" w:eastAsia="en-US"/>
    </w:rPr>
  </w:style>
  <w:style w:type="table" w:styleId="Tabelraster">
    <w:name w:val="Table Grid"/>
    <w:basedOn w:val="Standaardtabel"/>
    <w:uiPriority w:val="39"/>
    <w:rsid w:val="004B479B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2Char">
    <w:name w:val="Kop 2 Char"/>
    <w:link w:val="Kop2"/>
    <w:uiPriority w:val="9"/>
    <w:rsid w:val="00267531"/>
    <w:rPr>
      <w:rFonts w:ascii="Calibri" w:eastAsia="MS Gothic" w:hAnsi="Calibri"/>
      <w:b/>
      <w:bCs/>
      <w:i/>
      <w:sz w:val="24"/>
      <w:szCs w:val="26"/>
      <w:lang w:eastAsia="nl-NL"/>
    </w:rPr>
  </w:style>
  <w:style w:type="character" w:customStyle="1" w:styleId="Kop1Char">
    <w:name w:val="Kop 1 Char"/>
    <w:link w:val="Kop1"/>
    <w:uiPriority w:val="9"/>
    <w:rsid w:val="009574FE"/>
    <w:rPr>
      <w:rFonts w:ascii="Calibri" w:eastAsia="MS Gothic" w:hAnsi="Calibri" w:cs="Times New Roman"/>
      <w:b/>
      <w:bCs/>
      <w:color w:val="345A8A"/>
      <w:sz w:val="32"/>
      <w:szCs w:val="32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23F51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23F51"/>
    <w:rPr>
      <w:rFonts w:eastAsia="Times New Roman" w:cs="Times New Roman"/>
      <w:b/>
      <w:bCs/>
      <w:sz w:val="20"/>
      <w:szCs w:val="20"/>
      <w:lang w:eastAsia="nl-NL"/>
    </w:rPr>
  </w:style>
  <w:style w:type="paragraph" w:customStyle="1" w:styleId="EndNoteBibliographyTitle">
    <w:name w:val="EndNote Bibliography Title"/>
    <w:basedOn w:val="Standaard"/>
    <w:rsid w:val="00916A13"/>
    <w:pPr>
      <w:jc w:val="center"/>
    </w:pPr>
    <w:rPr>
      <w:lang w:val="nl-NL"/>
    </w:rPr>
  </w:style>
  <w:style w:type="paragraph" w:customStyle="1" w:styleId="EndNoteBibliography">
    <w:name w:val="EndNote Bibliography"/>
    <w:basedOn w:val="Standaard"/>
    <w:rsid w:val="00916A13"/>
    <w:pPr>
      <w:spacing w:line="240" w:lineRule="auto"/>
    </w:pPr>
    <w:rPr>
      <w:lang w:val="nl-NL"/>
    </w:rPr>
  </w:style>
  <w:style w:type="character" w:customStyle="1" w:styleId="CommentTextChar1">
    <w:name w:val="Comment Text Char1"/>
    <w:uiPriority w:val="99"/>
    <w:rsid w:val="00553B68"/>
    <w:rPr>
      <w:rFonts w:cs="Times New Roman"/>
      <w:sz w:val="20"/>
      <w:szCs w:val="20"/>
      <w:lang w:eastAsia="nl-NL"/>
    </w:rPr>
  </w:style>
  <w:style w:type="character" w:styleId="Nadruk">
    <w:name w:val="Emphasis"/>
    <w:uiPriority w:val="20"/>
    <w:qFormat/>
    <w:rsid w:val="009B327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2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660600-F6D2-4F5C-99B1-4C9C4AA3F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4</Words>
  <Characters>5087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6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</dc:creator>
  <cp:lastModifiedBy>Guido</cp:lastModifiedBy>
  <cp:revision>2</cp:revision>
  <dcterms:created xsi:type="dcterms:W3CDTF">2017-01-10T13:07:00Z</dcterms:created>
  <dcterms:modified xsi:type="dcterms:W3CDTF">2017-01-10T13:07:00Z</dcterms:modified>
</cp:coreProperties>
</file>